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E4A440" w14:textId="0BBA8E0D" w:rsidR="005F4F70" w:rsidRDefault="005F4F7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F4F70">
        <w:rPr>
          <w:rFonts w:ascii="Times New Roman" w:hAnsi="Times New Roman" w:cs="Times New Roman"/>
          <w:b/>
          <w:sz w:val="24"/>
          <w:szCs w:val="24"/>
          <w:lang w:val="en-US"/>
        </w:rPr>
        <w:t>Supplementary Table 1</w:t>
      </w:r>
      <w:r w:rsidR="00C77090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DF240D">
        <w:rPr>
          <w:rFonts w:ascii="Times New Roman" w:hAnsi="Times New Roman" w:cs="Times New Roman"/>
          <w:sz w:val="24"/>
          <w:szCs w:val="24"/>
          <w:lang w:val="en-US"/>
        </w:rPr>
        <w:t xml:space="preserve">HPRT and </w:t>
      </w:r>
      <w:r w:rsidR="002C04C2" w:rsidRPr="002C04C2">
        <w:rPr>
          <w:rFonts w:ascii="Times New Roman" w:hAnsi="Times New Roman" w:cs="Times New Roman"/>
          <w:sz w:val="24"/>
          <w:szCs w:val="24"/>
          <w:lang w:val="en-US"/>
        </w:rPr>
        <w:t>SSU</w:t>
      </w:r>
      <w:r w:rsidR="00841648">
        <w:rPr>
          <w:rFonts w:ascii="Times New Roman" w:hAnsi="Times New Roman" w:cs="Times New Roman"/>
          <w:sz w:val="24"/>
          <w:szCs w:val="24"/>
          <w:lang w:val="en-US"/>
        </w:rPr>
        <w:t xml:space="preserve"> r</w:t>
      </w:r>
      <w:r w:rsidR="00DF240D">
        <w:rPr>
          <w:rFonts w:ascii="Times New Roman" w:hAnsi="Times New Roman" w:cs="Times New Roman"/>
          <w:sz w:val="24"/>
          <w:szCs w:val="24"/>
          <w:lang w:val="en-US"/>
        </w:rPr>
        <w:t xml:space="preserve">RNA </w:t>
      </w:r>
      <w:r w:rsidR="002C04C2">
        <w:rPr>
          <w:rFonts w:ascii="Times New Roman" w:hAnsi="Times New Roman" w:cs="Times New Roman"/>
          <w:sz w:val="24"/>
          <w:szCs w:val="24"/>
          <w:lang w:val="en-US"/>
        </w:rPr>
        <w:t xml:space="preserve">gene </w:t>
      </w:r>
      <w:r w:rsidR="00DF240D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5F4F70">
        <w:rPr>
          <w:rFonts w:ascii="Times New Roman" w:hAnsi="Times New Roman" w:cs="Times New Roman"/>
          <w:sz w:val="24"/>
          <w:szCs w:val="24"/>
          <w:lang w:val="en-US"/>
        </w:rPr>
        <w:t xml:space="preserve">equences used </w:t>
      </w:r>
      <w:r w:rsidR="00287703">
        <w:rPr>
          <w:rFonts w:ascii="Times New Roman" w:hAnsi="Times New Roman" w:cs="Times New Roman"/>
          <w:sz w:val="24"/>
          <w:szCs w:val="24"/>
          <w:lang w:val="en-US"/>
        </w:rPr>
        <w:t xml:space="preserve">for </w:t>
      </w:r>
      <w:r w:rsidR="00BF4339">
        <w:rPr>
          <w:rFonts w:ascii="Times New Roman" w:hAnsi="Times New Roman" w:cs="Times New Roman"/>
          <w:sz w:val="24"/>
          <w:szCs w:val="24"/>
          <w:lang w:val="en-US"/>
        </w:rPr>
        <w:t>quantification of t</w:t>
      </w:r>
      <w:r w:rsidRPr="005F4F70">
        <w:rPr>
          <w:rFonts w:ascii="Times New Roman" w:hAnsi="Times New Roman" w:cs="Times New Roman"/>
          <w:sz w:val="24"/>
          <w:szCs w:val="24"/>
          <w:lang w:val="en-US"/>
        </w:rPr>
        <w:t xml:space="preserve">he parasite load. </w:t>
      </w:r>
    </w:p>
    <w:tbl>
      <w:tblPr>
        <w:tblStyle w:val="TabelaSimples5"/>
        <w:tblW w:w="0" w:type="auto"/>
        <w:tblLook w:val="04A0" w:firstRow="1" w:lastRow="0" w:firstColumn="1" w:lastColumn="0" w:noHBand="0" w:noVBand="1"/>
      </w:tblPr>
      <w:tblGrid>
        <w:gridCol w:w="3119"/>
        <w:gridCol w:w="3496"/>
        <w:gridCol w:w="696"/>
      </w:tblGrid>
      <w:tr w:rsidR="00827419" w14:paraId="17CD62B6" w14:textId="77777777" w:rsidTr="00174B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119" w:type="dxa"/>
            <w:shd w:val="clear" w:color="auto" w:fill="F2F2F2" w:themeFill="background1" w:themeFillShade="F2"/>
          </w:tcPr>
          <w:p w14:paraId="079E069A" w14:textId="77777777" w:rsidR="00827419" w:rsidRPr="00EB3E61" w:rsidRDefault="00827419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EB3E6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Target Gene       </w:t>
            </w:r>
          </w:p>
        </w:tc>
        <w:tc>
          <w:tcPr>
            <w:tcW w:w="3496" w:type="dxa"/>
            <w:shd w:val="clear" w:color="auto" w:fill="F2F2F2" w:themeFill="background1" w:themeFillShade="F2"/>
          </w:tcPr>
          <w:p w14:paraId="6896C5D7" w14:textId="77777777" w:rsidR="00827419" w:rsidRPr="00EB3E61" w:rsidRDefault="0082741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EB3E6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Sequence (5'-3')</w:t>
            </w:r>
          </w:p>
        </w:tc>
        <w:tc>
          <w:tcPr>
            <w:tcW w:w="696" w:type="dxa"/>
            <w:shd w:val="clear" w:color="auto" w:fill="F2F2F2" w:themeFill="background1" w:themeFillShade="F2"/>
          </w:tcPr>
          <w:p w14:paraId="7B30BCF1" w14:textId="77777777" w:rsidR="00827419" w:rsidRPr="00EB3E61" w:rsidRDefault="0082741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EB3E6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Base pair size (bp)</w:t>
            </w:r>
          </w:p>
        </w:tc>
      </w:tr>
      <w:tr w:rsidR="00827419" w14:paraId="66428A7D" w14:textId="77777777" w:rsidTr="00174B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bottom w:val="single" w:sz="4" w:space="0" w:color="auto"/>
            </w:tcBorders>
          </w:tcPr>
          <w:p w14:paraId="3D50AF04" w14:textId="4546E2D3" w:rsidR="00827419" w:rsidRDefault="008274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4F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PRT Canine target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1108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W_003726126.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349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6230B34" w14:textId="182CC423" w:rsidR="00827419" w:rsidRDefault="00827419" w:rsidP="005F4F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4F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AAACAATGCAGACTTTGCT </w:t>
            </w:r>
          </w:p>
          <w:p w14:paraId="797187C7" w14:textId="77777777" w:rsidR="00827419" w:rsidRDefault="00827419" w:rsidP="005F4F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372DED9" w14:textId="086D41C5" w:rsidR="00827419" w:rsidRDefault="00827419" w:rsidP="005F4F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4F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CTTGACCATCTTTGGATTA</w:t>
            </w:r>
          </w:p>
        </w:tc>
        <w:tc>
          <w:tcPr>
            <w:tcW w:w="69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8DBE08E" w14:textId="77777777" w:rsidR="00827419" w:rsidRDefault="008274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</w:t>
            </w:r>
          </w:p>
        </w:tc>
      </w:tr>
      <w:tr w:rsidR="00827419" w:rsidRPr="005F4F70" w14:paraId="693E2A0A" w14:textId="77777777" w:rsidTr="00174B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auto"/>
            </w:tcBorders>
          </w:tcPr>
          <w:p w14:paraId="7F662B06" w14:textId="4D79046C" w:rsidR="00687708" w:rsidRDefault="002C04C2">
            <w:pPr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SU</w:t>
            </w:r>
            <w:r w:rsidR="00841648">
              <w:rPr>
                <w:rFonts w:ascii="Times New Roman" w:hAnsi="Times New Roman" w:cs="Times New Roman"/>
                <w:sz w:val="24"/>
                <w:szCs w:val="24"/>
              </w:rPr>
              <w:t xml:space="preserve"> r</w:t>
            </w:r>
            <w:r w:rsidR="00827419" w:rsidRPr="005F4F70">
              <w:rPr>
                <w:rFonts w:ascii="Times New Roman" w:hAnsi="Times New Roman" w:cs="Times New Roman"/>
                <w:sz w:val="24"/>
                <w:szCs w:val="24"/>
              </w:rPr>
              <w:t>RNA Parasite target Leishmania (L). infantum</w:t>
            </w:r>
          </w:p>
          <w:p w14:paraId="21C7D4A0" w14:textId="3CF43370" w:rsidR="00827419" w:rsidRPr="005F4F70" w:rsidRDefault="008274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sz w:val="24"/>
                <w:szCs w:val="24"/>
              </w:rPr>
              <w:t>(</w:t>
            </w:r>
            <w:r w:rsidRPr="005F4F70">
              <w:rPr>
                <w:rFonts w:ascii="Times New Roman" w:hAnsi="Times New Roman" w:cs="Times New Roman"/>
                <w:sz w:val="24"/>
                <w:szCs w:val="24"/>
              </w:rPr>
              <w:t>Prina et al. (2007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49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27FD344" w14:textId="0180EE1D" w:rsidR="00827419" w:rsidRDefault="008274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4F70">
              <w:rPr>
                <w:rFonts w:ascii="Times New Roman" w:hAnsi="Times New Roman" w:cs="Times New Roman"/>
                <w:sz w:val="24"/>
                <w:szCs w:val="24"/>
              </w:rPr>
              <w:t>TACTGGGGCGTCAGAG</w:t>
            </w:r>
          </w:p>
          <w:p w14:paraId="1CD89F56" w14:textId="77777777" w:rsidR="00827419" w:rsidRDefault="008274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D657298" w14:textId="4BC28567" w:rsidR="00827419" w:rsidRPr="005F4F70" w:rsidRDefault="008274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4F70">
              <w:rPr>
                <w:rFonts w:ascii="Times New Roman" w:hAnsi="Times New Roman" w:cs="Times New Roman"/>
                <w:sz w:val="24"/>
                <w:szCs w:val="24"/>
              </w:rPr>
              <w:t>GGGTGTCATCGTTTGC</w:t>
            </w:r>
          </w:p>
        </w:tc>
        <w:tc>
          <w:tcPr>
            <w:tcW w:w="69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7EA0E94" w14:textId="77777777" w:rsidR="00827419" w:rsidRPr="005F4F70" w:rsidRDefault="008274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3</w:t>
            </w:r>
          </w:p>
        </w:tc>
      </w:tr>
    </w:tbl>
    <w:p w14:paraId="7E111479" w14:textId="77777777" w:rsidR="00EA2B16" w:rsidRDefault="00EA2B1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0DFBF97" w14:textId="1E33505F" w:rsidR="005F4F70" w:rsidRPr="005F4F70" w:rsidRDefault="00A63689">
      <w:pPr>
        <w:rPr>
          <w:rFonts w:ascii="Times New Roman" w:hAnsi="Times New Roman" w:cs="Times New Roman"/>
          <w:sz w:val="24"/>
          <w:szCs w:val="24"/>
        </w:rPr>
      </w:pPr>
      <w:r w:rsidRPr="005F4F70">
        <w:rPr>
          <w:rFonts w:ascii="Times New Roman" w:hAnsi="Times New Roman" w:cs="Times New Roman"/>
          <w:sz w:val="24"/>
          <w:szCs w:val="24"/>
          <w:lang w:val="en-US"/>
        </w:rPr>
        <w:t>bp, base pairs</w:t>
      </w:r>
    </w:p>
    <w:sectPr w:rsidR="005F4F70" w:rsidRPr="005F4F7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4F70"/>
    <w:rsid w:val="00091CAA"/>
    <w:rsid w:val="00110813"/>
    <w:rsid w:val="00122C61"/>
    <w:rsid w:val="00154A8F"/>
    <w:rsid w:val="00174B4C"/>
    <w:rsid w:val="00287703"/>
    <w:rsid w:val="002C04C2"/>
    <w:rsid w:val="0035256C"/>
    <w:rsid w:val="005477F7"/>
    <w:rsid w:val="005C2EEE"/>
    <w:rsid w:val="005F4F70"/>
    <w:rsid w:val="00687708"/>
    <w:rsid w:val="00827419"/>
    <w:rsid w:val="00841648"/>
    <w:rsid w:val="00A12133"/>
    <w:rsid w:val="00A63689"/>
    <w:rsid w:val="00AB15F1"/>
    <w:rsid w:val="00AE02FA"/>
    <w:rsid w:val="00BF4339"/>
    <w:rsid w:val="00C1220B"/>
    <w:rsid w:val="00C77090"/>
    <w:rsid w:val="00DF240D"/>
    <w:rsid w:val="00DF67DF"/>
    <w:rsid w:val="00EA2B16"/>
    <w:rsid w:val="00EB3E61"/>
    <w:rsid w:val="00F15454"/>
    <w:rsid w:val="00FE49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E84B35"/>
  <w15:docId w15:val="{BC36E52B-3B0E-4150-829E-180A3CABD8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5F4F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implesTabela1">
    <w:name w:val="Plain Table 1"/>
    <w:basedOn w:val="Tabelanormal"/>
    <w:uiPriority w:val="41"/>
    <w:rsid w:val="00C1220B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aSimples5">
    <w:name w:val="Plain Table 5"/>
    <w:basedOn w:val="Tabelanormal"/>
    <w:uiPriority w:val="45"/>
    <w:rsid w:val="00122C61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58</Words>
  <Characters>314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inã</dc:creator>
  <cp:lastModifiedBy>Fernanda Morgado</cp:lastModifiedBy>
  <cp:revision>22</cp:revision>
  <dcterms:created xsi:type="dcterms:W3CDTF">2025-03-12T18:31:00Z</dcterms:created>
  <dcterms:modified xsi:type="dcterms:W3CDTF">2025-06-11T17:34:00Z</dcterms:modified>
</cp:coreProperties>
</file>